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ADDB1F" w14:textId="77777777" w:rsidR="00361C89" w:rsidRPr="00DF4BF2" w:rsidRDefault="00361C89" w:rsidP="00361C89">
      <w:pPr>
        <w:rPr>
          <w:rFonts w:ascii="Times New Roman" w:hAnsi="Times New Roman" w:cs="Times New Roman"/>
        </w:rPr>
      </w:pPr>
    </w:p>
    <w:tbl>
      <w:tblPr>
        <w:tblW w:w="5530" w:type="pct"/>
        <w:tblInd w:w="-459" w:type="dxa"/>
        <w:tblLook w:val="04A0" w:firstRow="1" w:lastRow="0" w:firstColumn="1" w:lastColumn="0" w:noHBand="0" w:noVBand="1"/>
      </w:tblPr>
      <w:tblGrid>
        <w:gridCol w:w="472"/>
        <w:gridCol w:w="1228"/>
        <w:gridCol w:w="716"/>
        <w:gridCol w:w="694"/>
        <w:gridCol w:w="672"/>
        <w:gridCol w:w="616"/>
        <w:gridCol w:w="894"/>
        <w:gridCol w:w="716"/>
        <w:gridCol w:w="672"/>
        <w:gridCol w:w="761"/>
        <w:gridCol w:w="705"/>
        <w:gridCol w:w="1042"/>
      </w:tblGrid>
      <w:tr w:rsidR="00361C89" w:rsidRPr="00DF4BF2" w14:paraId="10D2009E" w14:textId="77777777" w:rsidTr="00EB4BD4">
        <w:trPr>
          <w:trHeight w:val="300"/>
        </w:trPr>
        <w:tc>
          <w:tcPr>
            <w:tcW w:w="251" w:type="pct"/>
            <w:tcBorders>
              <w:top w:val="nil"/>
              <w:left w:val="nil"/>
              <w:right w:val="nil"/>
            </w:tcBorders>
            <w:vAlign w:val="center"/>
          </w:tcPr>
          <w:p w14:paraId="1FBC312B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B71099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1" w:type="pct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04661E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t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CE7101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1C89" w:rsidRPr="00DF4BF2" w14:paraId="5B3BB4AC" w14:textId="77777777" w:rsidTr="00EB4BD4">
        <w:trPr>
          <w:trHeight w:val="300"/>
        </w:trPr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14:paraId="636E6B4A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6D113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F7B8C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st</w:t>
            </w: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3AC29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3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075F0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3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95840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4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B3D7C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land</w:t>
            </w:r>
          </w:p>
        </w:tc>
        <w:tc>
          <w:tcPr>
            <w:tcW w:w="3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2744C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3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45A12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w</w:t>
            </w:r>
          </w:p>
        </w:tc>
        <w:tc>
          <w:tcPr>
            <w:tcW w:w="4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02730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ren</w:t>
            </w:r>
          </w:p>
        </w:tc>
        <w:tc>
          <w:tcPr>
            <w:tcW w:w="3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C38EF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11EE9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ission</w:t>
            </w:r>
          </w:p>
        </w:tc>
      </w:tr>
      <w:tr w:rsidR="00361C89" w:rsidRPr="00DF4BF2" w14:paraId="3D199F7A" w14:textId="77777777" w:rsidTr="00EB4BD4">
        <w:trPr>
          <w:trHeight w:val="300"/>
        </w:trPr>
        <w:tc>
          <w:tcPr>
            <w:tcW w:w="251" w:type="pct"/>
            <w:vMerge w:val="restart"/>
            <w:tcBorders>
              <w:left w:val="nil"/>
              <w:right w:val="nil"/>
            </w:tcBorders>
            <w:vAlign w:val="center"/>
          </w:tcPr>
          <w:p w14:paraId="1C8F1722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355D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st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0B99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75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CC1D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6513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0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835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4B32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90C8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3DC4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84B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F5F1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E9A1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361C89" w:rsidRPr="00DF4BF2" w14:paraId="7FA48D7F" w14:textId="77777777" w:rsidTr="00EB4BD4">
        <w:trPr>
          <w:trHeight w:val="300"/>
        </w:trPr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1B07EAEE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7D9C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98A5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DD03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AB95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57C3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8537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83B8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03AE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223F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A46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C5C2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361C89" w:rsidRPr="00DF4BF2" w14:paraId="40C69876" w14:textId="77777777" w:rsidTr="00EB4BD4">
        <w:trPr>
          <w:trHeight w:val="300"/>
        </w:trPr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66D54229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1702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61B9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C04F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8931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E541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E142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5101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7DC2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78FB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189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1A5F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61C89" w:rsidRPr="00DF4BF2" w14:paraId="4BFECFA1" w14:textId="77777777" w:rsidTr="00EB4BD4">
        <w:trPr>
          <w:trHeight w:val="300"/>
        </w:trPr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1DD3BA91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FC07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90F5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B683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7935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DA3E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5D42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738E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12D5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6626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8184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8A42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361C89" w:rsidRPr="00DF4BF2" w14:paraId="2E742987" w14:textId="77777777" w:rsidTr="00EB4BD4">
        <w:trPr>
          <w:trHeight w:val="300"/>
        </w:trPr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09704289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3C97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lan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36E2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67A0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31C6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722A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8B34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0A7A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DA30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448B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71E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3417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61C89" w:rsidRPr="00DF4BF2" w14:paraId="2ED83454" w14:textId="77777777" w:rsidTr="00EB4BD4">
        <w:trPr>
          <w:trHeight w:val="300"/>
        </w:trPr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3969EB59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7DDD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5A87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E5AD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08C4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4F20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4548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C003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F94D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BA05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0A63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5720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361C89" w:rsidRPr="00DF4BF2" w14:paraId="3C05BB1B" w14:textId="77777777" w:rsidTr="00EB4BD4">
        <w:trPr>
          <w:trHeight w:val="300"/>
        </w:trPr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375C3BDB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0305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w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B513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8713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B054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6AD8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C2A0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4C04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11C3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5DA6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9427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76C1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361C89" w:rsidRPr="00DF4BF2" w14:paraId="3CD34A7E" w14:textId="77777777" w:rsidTr="00EB4BD4">
        <w:trPr>
          <w:trHeight w:val="300"/>
        </w:trPr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42E7D15A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3BAB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ren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DE04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49E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AFF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3ACD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A5A9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2068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11B7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94CF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5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C8CE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4732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361C89" w:rsidRPr="00DF4BF2" w14:paraId="641AC3C2" w14:textId="77777777" w:rsidTr="00EB4BD4">
        <w:trPr>
          <w:trHeight w:val="300"/>
        </w:trPr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10DD8B09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B81C8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EA143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D4561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B835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B5A8F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DD646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2095B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DBE4D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A6C6F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EBDB4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4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0AB5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361C89" w:rsidRPr="00DF4BF2" w14:paraId="38D2EE87" w14:textId="77777777" w:rsidTr="00EB4BD4">
        <w:trPr>
          <w:trHeight w:val="300"/>
        </w:trPr>
        <w:tc>
          <w:tcPr>
            <w:tcW w:w="251" w:type="pct"/>
            <w:tcBorders>
              <w:left w:val="nil"/>
              <w:bottom w:val="nil"/>
              <w:right w:val="nil"/>
            </w:tcBorders>
            <w:vAlign w:val="center"/>
          </w:tcPr>
          <w:p w14:paraId="71D4D36C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D04C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ission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A30A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8FA6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A50D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C415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23B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AF6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B10E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325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F02D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7D8BF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0F159467" w14:textId="4363637A" w:rsidR="00361C89" w:rsidRPr="00DF4BF2" w:rsidRDefault="005123E3" w:rsidP="00361C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bookmarkStart w:id="0" w:name="_GoBack"/>
      <w:bookmarkEnd w:id="0"/>
      <w:r w:rsidR="00EB4BD4">
        <w:rPr>
          <w:rFonts w:ascii="Times New Roman" w:hAnsi="Times New Roman" w:cs="Times New Roman"/>
        </w:rPr>
        <w:t>S</w:t>
      </w:r>
      <w:r w:rsidR="00361C89" w:rsidRPr="00DF4BF2">
        <w:rPr>
          <w:rFonts w:ascii="Times New Roman" w:hAnsi="Times New Roman" w:cs="Times New Roman"/>
        </w:rPr>
        <w:t xml:space="preserve">3. The correspondence matrix of the land cover maps generated from data from </w:t>
      </w:r>
      <w:r w:rsidR="00361C89">
        <w:rPr>
          <w:rFonts w:ascii="Times New Roman" w:hAnsi="Times New Roman" w:cs="Times New Roman"/>
        </w:rPr>
        <w:t>All C</w:t>
      </w:r>
      <w:r w:rsidR="00361C89" w:rsidRPr="00DF4BF2">
        <w:rPr>
          <w:rFonts w:ascii="Times New Roman" w:hAnsi="Times New Roman" w:cs="Times New Roman"/>
        </w:rPr>
        <w:t>ontributors and Expert contributors.</w:t>
      </w:r>
    </w:p>
    <w:p w14:paraId="49EAE159" w14:textId="77777777" w:rsidR="00361C89" w:rsidRPr="00DF4BF2" w:rsidRDefault="00361C89" w:rsidP="00361C89">
      <w:pPr>
        <w:rPr>
          <w:rFonts w:ascii="Times New Roman" w:hAnsi="Times New Roman" w:cs="Times New Roman"/>
        </w:rPr>
      </w:pPr>
    </w:p>
    <w:p w14:paraId="21C01BAE" w14:textId="77777777" w:rsidR="00361C89" w:rsidRPr="00DF4BF2" w:rsidRDefault="00361C89" w:rsidP="00361C89">
      <w:pPr>
        <w:rPr>
          <w:rFonts w:ascii="Times New Roman" w:hAnsi="Times New Roman" w:cs="Times New Roman"/>
        </w:rPr>
      </w:pPr>
    </w:p>
    <w:p w14:paraId="61F2AAE4" w14:textId="77777777" w:rsidR="00361C89" w:rsidRPr="00DF4BF2" w:rsidRDefault="00361C89" w:rsidP="00361C89">
      <w:pPr>
        <w:rPr>
          <w:rFonts w:ascii="Times New Roman" w:hAnsi="Times New Roman" w:cs="Times New Roman"/>
        </w:rPr>
      </w:pPr>
    </w:p>
    <w:p w14:paraId="3592CE03" w14:textId="77777777" w:rsidR="005A3453" w:rsidRDefault="005A3453"/>
    <w:sectPr w:rsidR="005A3453" w:rsidSect="00EB4BD4">
      <w:footerReference w:type="even" r:id="rId6"/>
      <w:footerReference w:type="default" r:id="rId7"/>
      <w:pgSz w:w="11901" w:h="16817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C23804" w14:textId="77777777" w:rsidR="00175B3B" w:rsidRDefault="00175B3B">
      <w:r>
        <w:separator/>
      </w:r>
    </w:p>
  </w:endnote>
  <w:endnote w:type="continuationSeparator" w:id="0">
    <w:p w14:paraId="3EE0198F" w14:textId="77777777" w:rsidR="00175B3B" w:rsidRDefault="00175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368572" w14:textId="77777777" w:rsidR="00EB4BD4" w:rsidRDefault="00EB4BD4" w:rsidP="00EB4BD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AA232F" w14:textId="77777777" w:rsidR="00EB4BD4" w:rsidRDefault="00EB4BD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B77F54" w14:textId="77777777" w:rsidR="00EB4BD4" w:rsidRDefault="00EB4BD4" w:rsidP="00EB4BD4">
    <w:pPr>
      <w:pStyle w:val="Footer"/>
      <w:framePr w:wrap="around" w:vAnchor="text" w:hAnchor="page" w:x="5938" w:y="-155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123E3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9CB633" w14:textId="77777777" w:rsidR="00EB4BD4" w:rsidRDefault="00EB4BD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1BD99B" w14:textId="77777777" w:rsidR="00175B3B" w:rsidRDefault="00175B3B">
      <w:r>
        <w:separator/>
      </w:r>
    </w:p>
  </w:footnote>
  <w:footnote w:type="continuationSeparator" w:id="0">
    <w:p w14:paraId="2109FF0A" w14:textId="77777777" w:rsidR="00175B3B" w:rsidRDefault="00175B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C89"/>
    <w:rsid w:val="00175B3B"/>
    <w:rsid w:val="00216B23"/>
    <w:rsid w:val="00361C89"/>
    <w:rsid w:val="004B26F8"/>
    <w:rsid w:val="005123E3"/>
    <w:rsid w:val="005A3453"/>
    <w:rsid w:val="0068457A"/>
    <w:rsid w:val="00A7071B"/>
    <w:rsid w:val="00B67468"/>
    <w:rsid w:val="00D5499C"/>
    <w:rsid w:val="00EB4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F2B5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C89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61C8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1C89"/>
    <w:rPr>
      <w:rFonts w:eastAsiaTheme="minorEastAsia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61C89"/>
  </w:style>
  <w:style w:type="character" w:styleId="LineNumber">
    <w:name w:val="line number"/>
    <w:basedOn w:val="DefaultParagraphFont"/>
    <w:uiPriority w:val="99"/>
    <w:semiHidden/>
    <w:unhideWhenUsed/>
    <w:rsid w:val="00361C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3</Characters>
  <Application>Microsoft Macintosh Word</Application>
  <DocSecurity>0</DocSecurity>
  <Lines>8</Lines>
  <Paragraphs>3</Paragraphs>
  <ScaleCrop>false</ScaleCrop>
  <LinksUpToDate>false</LinksUpToDate>
  <CharactersWithSpaces>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Comber</dc:creator>
  <cp:keywords/>
  <dc:description/>
  <cp:lastModifiedBy>Alexis Comber</cp:lastModifiedBy>
  <cp:revision>3</cp:revision>
  <dcterms:created xsi:type="dcterms:W3CDTF">2016-07-01T07:17:00Z</dcterms:created>
  <dcterms:modified xsi:type="dcterms:W3CDTF">2016-07-01T07:17:00Z</dcterms:modified>
</cp:coreProperties>
</file>